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20C8EB" w14:textId="73D698E5" w:rsidR="00A31CF8" w:rsidRPr="00A11F36" w:rsidRDefault="00A31CF8">
      <w:pPr>
        <w:rPr>
          <w:rFonts w:ascii="Times New Roman" w:hAnsi="Times New Roman" w:cs="Times New Roman"/>
        </w:rPr>
      </w:pPr>
    </w:p>
    <w:tbl>
      <w:tblPr>
        <w:tblW w:w="7019" w:type="dxa"/>
        <w:tblLook w:val="04A0" w:firstRow="1" w:lastRow="0" w:firstColumn="1" w:lastColumn="0" w:noHBand="0" w:noVBand="1"/>
      </w:tblPr>
      <w:tblGrid>
        <w:gridCol w:w="603"/>
        <w:gridCol w:w="1577"/>
        <w:gridCol w:w="1911"/>
        <w:gridCol w:w="880"/>
        <w:gridCol w:w="1097"/>
        <w:gridCol w:w="1016"/>
        <w:gridCol w:w="1097"/>
      </w:tblGrid>
      <w:tr w:rsidR="00650660" w:rsidRPr="007549A4" w14:paraId="5C494BF7" w14:textId="77777777" w:rsidTr="00650660">
        <w:trPr>
          <w:trHeight w:val="398"/>
        </w:trPr>
        <w:tc>
          <w:tcPr>
            <w:tcW w:w="7019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AB8CE6" w14:textId="2650163B" w:rsidR="00650660" w:rsidRPr="007549A4" w:rsidRDefault="00650660" w:rsidP="006506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7549A4">
              <w:rPr>
                <w:rFonts w:ascii="Arial" w:hAnsi="Arial" w:cs="Arial"/>
                <w:b/>
                <w:sz w:val="24"/>
                <w:szCs w:val="24"/>
              </w:rPr>
              <w:t>Table S2</w:t>
            </w:r>
            <w:r w:rsidRPr="007549A4">
              <w:rPr>
                <w:rFonts w:ascii="Arial" w:eastAsia="黑体" w:hAnsi="Arial" w:cs="Arial"/>
                <w:b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7549A4">
              <w:rPr>
                <w:rFonts w:ascii="Arial" w:hAnsi="Arial" w:cs="Arial"/>
                <w:sz w:val="24"/>
                <w:szCs w:val="24"/>
              </w:rPr>
              <w:t xml:space="preserve"> Classification of SDG genes in </w:t>
            </w:r>
            <w:r w:rsidRPr="007549A4">
              <w:rPr>
                <w:rFonts w:ascii="Arial" w:hAnsi="Arial" w:cs="Arial"/>
                <w:i/>
                <w:sz w:val="24"/>
                <w:szCs w:val="24"/>
              </w:rPr>
              <w:t xml:space="preserve">P. </w:t>
            </w:r>
            <w:proofErr w:type="spellStart"/>
            <w:r w:rsidRPr="007549A4">
              <w:rPr>
                <w:rFonts w:ascii="Arial" w:hAnsi="Arial" w:cs="Arial"/>
                <w:i/>
                <w:sz w:val="24"/>
                <w:szCs w:val="24"/>
              </w:rPr>
              <w:t>equestris</w:t>
            </w:r>
            <w:proofErr w:type="spellEnd"/>
            <w:r w:rsidRPr="007549A4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11F36" w:rsidRPr="007549A4" w14:paraId="29AF9DF8" w14:textId="77777777" w:rsidTr="00A11F36">
        <w:trPr>
          <w:trHeight w:val="630"/>
        </w:trPr>
        <w:tc>
          <w:tcPr>
            <w:tcW w:w="5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365F9B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No.</w:t>
            </w: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FEBE1D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Name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D01B4E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Gene ID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B43EB9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Clade</w:t>
            </w:r>
          </w:p>
        </w:tc>
        <w:tc>
          <w:tcPr>
            <w:tcW w:w="1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BFC6E1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exon number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3D69C5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Length (aa)</w:t>
            </w:r>
          </w:p>
        </w:tc>
        <w:tc>
          <w:tcPr>
            <w:tcW w:w="1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0FA813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Isoform</w:t>
            </w:r>
          </w:p>
        </w:tc>
      </w:tr>
      <w:tr w:rsidR="00A11F36" w:rsidRPr="007549A4" w14:paraId="7F5D3D4B" w14:textId="77777777" w:rsidTr="00A11F36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0E5B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9C09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proofErr w:type="spellStart"/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eCLF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0373" w14:textId="79D04275" w:rsidR="00A11F36" w:rsidRPr="007549A4" w:rsidRDefault="007549A4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LOC</w:t>
            </w:r>
            <w:r w:rsidR="00A11F36"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100235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281E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I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69A3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7E43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9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A755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</w:t>
            </w:r>
          </w:p>
        </w:tc>
      </w:tr>
      <w:tr w:rsidR="00A11F36" w:rsidRPr="007549A4" w14:paraId="4842A249" w14:textId="77777777" w:rsidTr="00A11F36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6926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96DE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proofErr w:type="spellStart"/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eSW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A81A" w14:textId="348EAB87" w:rsidR="00A11F36" w:rsidRPr="007549A4" w:rsidRDefault="007549A4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LOC1100</w:t>
            </w:r>
            <w:r w:rsidR="00A11F36"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18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C509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I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8178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C204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82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0319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</w:t>
            </w:r>
          </w:p>
        </w:tc>
      </w:tr>
      <w:tr w:rsidR="00A11F36" w:rsidRPr="007549A4" w14:paraId="1D02FC63" w14:textId="77777777" w:rsidTr="00A11F36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99F2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A112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eASHH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064F" w14:textId="0AF5A7B8" w:rsidR="00A11F36" w:rsidRPr="007549A4" w:rsidRDefault="007549A4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LOC1100</w:t>
            </w:r>
            <w:r w:rsidR="00A11F36"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69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C536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II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5A2E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7FC3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49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28A5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</w:t>
            </w:r>
          </w:p>
        </w:tc>
      </w:tr>
      <w:tr w:rsidR="00A11F36" w:rsidRPr="007549A4" w14:paraId="0FF9FA23" w14:textId="77777777" w:rsidTr="00A11F36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2F85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B4B8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eASHH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C18C" w14:textId="03A2C475" w:rsidR="00A11F36" w:rsidRPr="007549A4" w:rsidRDefault="007549A4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LOC1100</w:t>
            </w:r>
            <w:r w:rsidR="00A11F36"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00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F55E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II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BE0F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2608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,93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DFEA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</w:t>
            </w:r>
          </w:p>
        </w:tc>
      </w:tr>
      <w:tr w:rsidR="00A11F36" w:rsidRPr="007549A4" w14:paraId="4BDAEE01" w14:textId="77777777" w:rsidTr="00A11F36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DA4C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5752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eASHH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CA18" w14:textId="3178B87D" w:rsidR="00A11F36" w:rsidRPr="007549A4" w:rsidRDefault="007549A4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LOC1100</w:t>
            </w:r>
            <w:r w:rsidR="00A11F36"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41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C45F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II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ABEB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2E57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7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7C86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</w:t>
            </w:r>
          </w:p>
        </w:tc>
      </w:tr>
      <w:tr w:rsidR="00A11F36" w:rsidRPr="007549A4" w14:paraId="1CDE3C3A" w14:textId="77777777" w:rsidTr="00A11F36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8796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5C90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eASHR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B655" w14:textId="6414B004" w:rsidR="00A11F36" w:rsidRPr="007549A4" w:rsidRDefault="007549A4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LOC1100</w:t>
            </w:r>
            <w:r w:rsidR="00A11F36"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33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D9A8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II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3570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F728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48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A1D5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</w:t>
            </w:r>
          </w:p>
        </w:tc>
      </w:tr>
      <w:tr w:rsidR="00A11F36" w:rsidRPr="007549A4" w14:paraId="03AE0411" w14:textId="77777777" w:rsidTr="00A11F36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3A5D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CB97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eATX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3679" w14:textId="1C40179F" w:rsidR="00A11F36" w:rsidRPr="007549A4" w:rsidRDefault="007549A4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LOC1100</w:t>
            </w:r>
            <w:r w:rsidR="00A11F36"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24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98E6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III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F35C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DA26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,07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D9D1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</w:t>
            </w:r>
          </w:p>
        </w:tc>
      </w:tr>
      <w:tr w:rsidR="00A11F36" w:rsidRPr="007549A4" w14:paraId="33BC394C" w14:textId="77777777" w:rsidTr="00A11F36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AB2F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0DF5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eATX3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285A" w14:textId="0EBFECA9" w:rsidR="00A11F36" w:rsidRPr="007549A4" w:rsidRDefault="007549A4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LOC1100</w:t>
            </w:r>
            <w:r w:rsidR="00A11F36"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84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CEF4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III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622F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721B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87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1ECB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</w:t>
            </w:r>
          </w:p>
        </w:tc>
      </w:tr>
      <w:tr w:rsidR="00A11F36" w:rsidRPr="007549A4" w14:paraId="42F1D7EB" w14:textId="77777777" w:rsidTr="00A11F36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F37F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35A4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eATX3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9AA3" w14:textId="757B85F1" w:rsidR="00A11F36" w:rsidRPr="007549A4" w:rsidRDefault="007549A4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LOC1100</w:t>
            </w:r>
            <w:r w:rsidR="00A11F36"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26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32B0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III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8629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A7A4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,06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02C3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</w:t>
            </w:r>
          </w:p>
        </w:tc>
      </w:tr>
      <w:tr w:rsidR="00A11F36" w:rsidRPr="007549A4" w14:paraId="16D74AC0" w14:textId="77777777" w:rsidTr="00A11F36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2D8F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A2F7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eATX3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934E" w14:textId="6E8D4A1A" w:rsidR="00A11F36" w:rsidRPr="007549A4" w:rsidRDefault="007549A4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LOC1100</w:t>
            </w:r>
            <w:r w:rsidR="00A11F36"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22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EC4E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III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3F51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BC4D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93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A073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</w:t>
            </w:r>
          </w:p>
        </w:tc>
      </w:tr>
      <w:tr w:rsidR="00A11F36" w:rsidRPr="007549A4" w14:paraId="4F7290F7" w14:textId="77777777" w:rsidTr="00A11F36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5B99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D5F119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eATX3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10DE" w14:textId="42CFB489" w:rsidR="00A11F36" w:rsidRPr="007549A4" w:rsidRDefault="007549A4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LOC1100</w:t>
            </w:r>
            <w:r w:rsidR="00A11F36"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39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E4BE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III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503C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D1AE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,04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EFC7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</w:t>
            </w:r>
          </w:p>
        </w:tc>
      </w:tr>
      <w:tr w:rsidR="00A11F36" w:rsidRPr="007549A4" w14:paraId="452D975F" w14:textId="77777777" w:rsidTr="00A11F36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2E51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CA6B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eATXR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416A" w14:textId="0274F0ED" w:rsidR="00A11F36" w:rsidRPr="007549A4" w:rsidRDefault="007549A4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LOC1100</w:t>
            </w:r>
            <w:r w:rsidR="00A11F36"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28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517A" w14:textId="2723FBE3" w:rsidR="00A11F36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FA3C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9D0B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,35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B99D" w14:textId="77777777" w:rsidR="00A11F36" w:rsidRPr="007549A4" w:rsidRDefault="00A11F36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</w:t>
            </w:r>
          </w:p>
        </w:tc>
      </w:tr>
      <w:tr w:rsidR="00650660" w:rsidRPr="007549A4" w14:paraId="6CC6C5E3" w14:textId="77777777" w:rsidTr="00A11F36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F07C7" w14:textId="271A3628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A606B" w14:textId="6B20E31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eATXR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1BDE9" w14:textId="785B125B" w:rsidR="00650660" w:rsidRPr="007549A4" w:rsidRDefault="007549A4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LOC1100</w:t>
            </w:r>
            <w:r w:rsidR="00650660"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58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F9A11" w14:textId="20741BAA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652EB" w14:textId="21560A3F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7EBEC" w14:textId="7CD3E348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,30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27B74" w14:textId="67C33D89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</w:t>
            </w:r>
          </w:p>
        </w:tc>
      </w:tr>
      <w:tr w:rsidR="00650660" w:rsidRPr="007549A4" w14:paraId="2C9DCFB8" w14:textId="77777777" w:rsidTr="00650660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50177" w14:textId="339C722D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DF91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eATXR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6D09" w14:textId="11037DA0" w:rsidR="00650660" w:rsidRPr="007549A4" w:rsidRDefault="007549A4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LOC1100</w:t>
            </w:r>
            <w:r w:rsidR="00650660"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60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A975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IV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2C6E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3267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4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8D56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</w:t>
            </w:r>
          </w:p>
        </w:tc>
      </w:tr>
      <w:tr w:rsidR="00650660" w:rsidRPr="007549A4" w14:paraId="13E30DB6" w14:textId="77777777" w:rsidTr="00650660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69785" w14:textId="13D4F36E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9358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eATXR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827D" w14:textId="1CA9326B" w:rsidR="00650660" w:rsidRPr="007549A4" w:rsidRDefault="007549A4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LOC1100</w:t>
            </w:r>
            <w:r w:rsidR="00650660"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58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E86C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IV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8163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8C0E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4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CDCD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</w:t>
            </w:r>
          </w:p>
        </w:tc>
      </w:tr>
      <w:tr w:rsidR="00650660" w:rsidRPr="007549A4" w14:paraId="0DB2AE97" w14:textId="77777777" w:rsidTr="00A11F36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FED8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9024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eSUVH1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8F98" w14:textId="753CA793" w:rsidR="00650660" w:rsidRPr="007549A4" w:rsidRDefault="007549A4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LOC1100</w:t>
            </w:r>
            <w:r w:rsidR="00650660"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46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7DE1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V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7003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1BE0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7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32B8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5</w:t>
            </w:r>
          </w:p>
        </w:tc>
      </w:tr>
      <w:tr w:rsidR="00650660" w:rsidRPr="007549A4" w14:paraId="7287E520" w14:textId="77777777" w:rsidTr="00A11F36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7FFE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0266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eSUVH1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D5B4" w14:textId="1381BC22" w:rsidR="00650660" w:rsidRPr="007549A4" w:rsidRDefault="007549A4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LOC1100</w:t>
            </w:r>
            <w:r w:rsidR="00650660"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76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1B48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V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609C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10B1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67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5634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</w:t>
            </w:r>
          </w:p>
        </w:tc>
      </w:tr>
      <w:tr w:rsidR="00650660" w:rsidRPr="007549A4" w14:paraId="47F9120C" w14:textId="77777777" w:rsidTr="00A11F36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ED77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DD5A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eSUVH2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877B" w14:textId="755364CF" w:rsidR="00650660" w:rsidRPr="007549A4" w:rsidRDefault="007549A4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LOC1100</w:t>
            </w:r>
            <w:r w:rsidR="00650660"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12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65F5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V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D031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9F18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6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5DE0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</w:t>
            </w:r>
          </w:p>
        </w:tc>
      </w:tr>
      <w:tr w:rsidR="00650660" w:rsidRPr="007549A4" w14:paraId="7F2CACA2" w14:textId="77777777" w:rsidTr="00A11F36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2EA0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88EA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eSUVH2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5C37" w14:textId="4C81E90C" w:rsidR="00650660" w:rsidRPr="007549A4" w:rsidRDefault="007549A4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LOC1100</w:t>
            </w:r>
            <w:r w:rsidR="00650660"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94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7057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V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8B2F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6A0E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65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8F13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</w:t>
            </w:r>
          </w:p>
        </w:tc>
      </w:tr>
      <w:tr w:rsidR="00650660" w:rsidRPr="007549A4" w14:paraId="792FA856" w14:textId="77777777" w:rsidTr="00A11F36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AFCB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0325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eSUVH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7AC8" w14:textId="6D381EE5" w:rsidR="00650660" w:rsidRPr="007549A4" w:rsidRDefault="007549A4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LOC1100</w:t>
            </w:r>
            <w:r w:rsidR="00650660"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15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2A6B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V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A4F4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EA19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7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A988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</w:t>
            </w:r>
          </w:p>
        </w:tc>
      </w:tr>
      <w:tr w:rsidR="00650660" w:rsidRPr="007549A4" w14:paraId="08BE7EAB" w14:textId="77777777" w:rsidTr="00A11F36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D498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3D8DAD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eSUVH4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2A78" w14:textId="12CA0C8B" w:rsidR="00650660" w:rsidRPr="007549A4" w:rsidRDefault="007549A4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LOC1100</w:t>
            </w:r>
            <w:r w:rsidR="00650660"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38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2AE9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V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71BF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9D3A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77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A930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</w:t>
            </w:r>
          </w:p>
        </w:tc>
      </w:tr>
      <w:tr w:rsidR="00650660" w:rsidRPr="007549A4" w14:paraId="3034F463" w14:textId="77777777" w:rsidTr="00A11F36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0CA3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8AA1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eSUVH5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0BEC" w14:textId="4F3A4104" w:rsidR="00650660" w:rsidRPr="007549A4" w:rsidRDefault="007549A4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LOC1100</w:t>
            </w:r>
            <w:r w:rsidR="00650660"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20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1083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V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CCD5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FD8B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,03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8236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4</w:t>
            </w:r>
          </w:p>
        </w:tc>
      </w:tr>
      <w:tr w:rsidR="00650660" w:rsidRPr="007549A4" w14:paraId="520EC3E4" w14:textId="77777777" w:rsidTr="00A11F36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383A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071A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eSUVH5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3801" w14:textId="26E5FAF8" w:rsidR="00650660" w:rsidRPr="007549A4" w:rsidRDefault="007549A4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LOC1100</w:t>
            </w:r>
            <w:r w:rsidR="00650660"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86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43BE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V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45A1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ED22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,1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FB4E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</w:t>
            </w:r>
          </w:p>
        </w:tc>
      </w:tr>
      <w:tr w:rsidR="00650660" w:rsidRPr="007549A4" w14:paraId="6DFE4F02" w14:textId="77777777" w:rsidTr="00A11F36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D2AE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081050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eSUVR14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A241" w14:textId="3DE93D6F" w:rsidR="00650660" w:rsidRPr="007549A4" w:rsidRDefault="007549A4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LOC1100</w:t>
            </w:r>
            <w:r w:rsidR="00650660"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75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859C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V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898B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598F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75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A866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</w:t>
            </w:r>
          </w:p>
        </w:tc>
      </w:tr>
      <w:tr w:rsidR="00650660" w:rsidRPr="007549A4" w14:paraId="36B3B588" w14:textId="77777777" w:rsidTr="00A11F36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E69A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808AEB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eSUVR14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4591" w14:textId="2701C66E" w:rsidR="00650660" w:rsidRPr="007549A4" w:rsidRDefault="007549A4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LOC1100</w:t>
            </w:r>
            <w:r w:rsidR="00650660"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38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B09A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V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2D55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F531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72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1C76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6</w:t>
            </w:r>
          </w:p>
        </w:tc>
      </w:tr>
      <w:tr w:rsidR="00650660" w:rsidRPr="007549A4" w14:paraId="3A24B228" w14:textId="77777777" w:rsidTr="00A11F36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F401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9CCA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eSUVR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9D5D" w14:textId="779F712E" w:rsidR="00650660" w:rsidRPr="007549A4" w:rsidRDefault="007549A4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LOC1100</w:t>
            </w:r>
            <w:r w:rsidR="00650660"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47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EA87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V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FF9E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4968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3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021C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</w:t>
            </w:r>
          </w:p>
        </w:tc>
      </w:tr>
      <w:tr w:rsidR="00650660" w:rsidRPr="007549A4" w14:paraId="787F2227" w14:textId="77777777" w:rsidTr="00A11F36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7509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9F34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eSUVR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6BEE" w14:textId="52E4DD89" w:rsidR="00650660" w:rsidRPr="007549A4" w:rsidRDefault="007549A4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LOC1100</w:t>
            </w:r>
            <w:r w:rsidR="00650660"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58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3B5E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V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E59C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5808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7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F3E4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</w:t>
            </w:r>
          </w:p>
        </w:tc>
      </w:tr>
      <w:tr w:rsidR="00650660" w:rsidRPr="007549A4" w14:paraId="62005C1C" w14:textId="77777777" w:rsidTr="00A11F36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3871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24CA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eSUVR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15C6" w14:textId="5BA74748" w:rsidR="00650660" w:rsidRPr="007549A4" w:rsidRDefault="007549A4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LOC1100</w:t>
            </w:r>
            <w:r w:rsidR="00650660"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19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3634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V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A408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6F37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,43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868A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</w:t>
            </w:r>
          </w:p>
        </w:tc>
      </w:tr>
      <w:tr w:rsidR="00650660" w:rsidRPr="007549A4" w14:paraId="35096572" w14:textId="77777777" w:rsidTr="00A11F36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814D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4CB9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eASHR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48AC" w14:textId="64891520" w:rsidR="00650660" w:rsidRPr="007549A4" w:rsidRDefault="007549A4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LOC1100</w:t>
            </w:r>
            <w:r w:rsidR="00650660"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99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C4CC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VI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AC42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2391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3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1F03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</w:t>
            </w:r>
          </w:p>
        </w:tc>
      </w:tr>
      <w:tr w:rsidR="00650660" w:rsidRPr="007549A4" w14:paraId="7529EA46" w14:textId="77777777" w:rsidTr="00A11F36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9876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BCBC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eASHR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5847" w14:textId="603BDCFA" w:rsidR="00650660" w:rsidRPr="007549A4" w:rsidRDefault="007549A4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LOC1100</w:t>
            </w:r>
            <w:r w:rsidR="00650660"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78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8FC8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VI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DEE8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6E87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8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21CF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</w:t>
            </w:r>
          </w:p>
        </w:tc>
      </w:tr>
      <w:tr w:rsidR="00650660" w:rsidRPr="007549A4" w14:paraId="0A2646F9" w14:textId="77777777" w:rsidTr="00A11F36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64BB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49F3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eATXR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DE53" w14:textId="5965694E" w:rsidR="00650660" w:rsidRPr="007549A4" w:rsidRDefault="007549A4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LOC1100</w:t>
            </w:r>
            <w:r w:rsidR="00650660"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22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D120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VI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165B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537C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5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9F40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</w:t>
            </w:r>
          </w:p>
        </w:tc>
      </w:tr>
      <w:tr w:rsidR="00650660" w:rsidRPr="007549A4" w14:paraId="066273DE" w14:textId="77777777" w:rsidTr="00A11F36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876F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AA61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eATXR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2B39" w14:textId="00C2FED0" w:rsidR="00650660" w:rsidRPr="007549A4" w:rsidRDefault="007549A4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LOC1100</w:t>
            </w:r>
            <w:r w:rsidR="00650660"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80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F756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VI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459E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9C49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5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66D9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6</w:t>
            </w:r>
          </w:p>
        </w:tc>
      </w:tr>
      <w:tr w:rsidR="00650660" w:rsidRPr="007549A4" w14:paraId="2E229273" w14:textId="77777777" w:rsidTr="00A11F36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C7BF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916D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eATXR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CE6D" w14:textId="0D338842" w:rsidR="00650660" w:rsidRPr="007549A4" w:rsidRDefault="007549A4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LOC1100</w:t>
            </w:r>
            <w:r w:rsidR="00650660"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78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FE8A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VI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7404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C3E0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3D1F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</w:t>
            </w:r>
          </w:p>
        </w:tc>
      </w:tr>
      <w:tr w:rsidR="00650660" w:rsidRPr="007549A4" w14:paraId="6458E3D9" w14:textId="77777777" w:rsidTr="00A11F36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047D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30E4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eSDG4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4982" w14:textId="2EEB27AF" w:rsidR="00650660" w:rsidRPr="007549A4" w:rsidRDefault="007549A4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LOC1100</w:t>
            </w:r>
            <w:r w:rsidR="00650660"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81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E049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VI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A625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C6C3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76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0147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</w:t>
            </w:r>
          </w:p>
        </w:tc>
      </w:tr>
      <w:tr w:rsidR="00650660" w:rsidRPr="007549A4" w14:paraId="62C8C728" w14:textId="77777777" w:rsidTr="00A11F36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DA9E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B09E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eSDG4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99B5" w14:textId="4D378097" w:rsidR="00650660" w:rsidRPr="007549A4" w:rsidRDefault="007549A4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LOC1100</w:t>
            </w:r>
            <w:r w:rsidR="00650660"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97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756B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VII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BEF4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8070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48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34CF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</w:t>
            </w:r>
          </w:p>
        </w:tc>
      </w:tr>
      <w:tr w:rsidR="00650660" w:rsidRPr="007549A4" w14:paraId="351A6EB5" w14:textId="77777777" w:rsidTr="00A11F36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4131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D1B7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eSDG4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15F3" w14:textId="549C3773" w:rsidR="00650660" w:rsidRPr="007549A4" w:rsidRDefault="007549A4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LOC1100</w:t>
            </w:r>
            <w:r w:rsidR="00650660"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59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D528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VII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7CB8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6A00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49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3C98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</w:t>
            </w:r>
          </w:p>
        </w:tc>
      </w:tr>
      <w:tr w:rsidR="00650660" w:rsidRPr="007549A4" w14:paraId="338F0F76" w14:textId="77777777" w:rsidTr="00A11F36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E746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5A3F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eSDG4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F95A" w14:textId="37D9F5ED" w:rsidR="00650660" w:rsidRPr="007549A4" w:rsidRDefault="007549A4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LOC1100</w:t>
            </w:r>
            <w:r w:rsidR="00650660"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73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E310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VII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621D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9CF2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49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C268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</w:t>
            </w:r>
          </w:p>
        </w:tc>
      </w:tr>
      <w:tr w:rsidR="00650660" w:rsidRPr="007549A4" w14:paraId="0ECC59A6" w14:textId="77777777" w:rsidTr="00A11F36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E921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4080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eSDG4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3A1B" w14:textId="36BE63F1" w:rsidR="00650660" w:rsidRPr="007549A4" w:rsidRDefault="007549A4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LOC1100</w:t>
            </w:r>
            <w:r w:rsidR="00650660"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65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DBDA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VII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2DC7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FEEB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55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25C2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</w:t>
            </w:r>
          </w:p>
        </w:tc>
      </w:tr>
      <w:tr w:rsidR="00650660" w:rsidRPr="007549A4" w14:paraId="32DF1CD7" w14:textId="77777777" w:rsidTr="00A11F36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E46F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lastRenderedPageBreak/>
              <w:t>3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59D4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eSDG4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FC3F" w14:textId="253F853D" w:rsidR="00650660" w:rsidRPr="007549A4" w:rsidRDefault="007549A4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LOC1100</w:t>
            </w:r>
            <w:r w:rsidR="00650660"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7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DBD3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VII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977B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0B05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4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A7A4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</w:t>
            </w:r>
          </w:p>
        </w:tc>
      </w:tr>
      <w:tr w:rsidR="00650660" w:rsidRPr="007549A4" w14:paraId="6F0DE8F8" w14:textId="77777777" w:rsidTr="00A11F36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2AEA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4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1F70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eSDG4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C9A8" w14:textId="127B7F72" w:rsidR="00650660" w:rsidRPr="007549A4" w:rsidRDefault="007549A4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LOC1100</w:t>
            </w:r>
            <w:r w:rsidR="00650660"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31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EDD3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VII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A3CF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0DA6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56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5DCA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</w:t>
            </w:r>
          </w:p>
        </w:tc>
      </w:tr>
      <w:tr w:rsidR="00650660" w:rsidRPr="007549A4" w14:paraId="77601326" w14:textId="77777777" w:rsidTr="00A11F36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6317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4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1988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eSDG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6EBF" w14:textId="52B4ECA0" w:rsidR="00650660" w:rsidRPr="007549A4" w:rsidRDefault="007549A4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LOC1100</w:t>
            </w:r>
            <w:r w:rsidR="00650660"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15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3E13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VII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5B24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32B7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48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90FD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</w:t>
            </w:r>
          </w:p>
        </w:tc>
      </w:tr>
      <w:tr w:rsidR="00650660" w:rsidRPr="007549A4" w14:paraId="6442EF78" w14:textId="77777777" w:rsidTr="00A11F36">
        <w:trPr>
          <w:trHeight w:val="315"/>
        </w:trPr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B7F75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4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57FA7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eSDG5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EDC78" w14:textId="08D3FE60" w:rsidR="00650660" w:rsidRPr="007549A4" w:rsidRDefault="007549A4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LOC1100</w:t>
            </w:r>
            <w:r w:rsidR="00650660"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03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CC747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VII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CA37F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92A96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51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38219" w14:textId="77777777" w:rsidR="00650660" w:rsidRPr="007549A4" w:rsidRDefault="00650660" w:rsidP="007549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549A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</w:t>
            </w:r>
          </w:p>
        </w:tc>
      </w:tr>
    </w:tbl>
    <w:p w14:paraId="206109FD" w14:textId="77777777" w:rsidR="007933B1" w:rsidRDefault="007933B1"/>
    <w:sectPr w:rsidR="00793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92F041" w14:textId="77777777" w:rsidR="00404CB9" w:rsidRDefault="00404CB9" w:rsidP="009732DA">
      <w:pPr>
        <w:spacing w:after="0" w:line="240" w:lineRule="auto"/>
      </w:pPr>
      <w:r>
        <w:separator/>
      </w:r>
    </w:p>
  </w:endnote>
  <w:endnote w:type="continuationSeparator" w:id="0">
    <w:p w14:paraId="0BE9102E" w14:textId="77777777" w:rsidR="00404CB9" w:rsidRDefault="00404CB9" w:rsidP="009732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CFFEAC" w14:textId="77777777" w:rsidR="00404CB9" w:rsidRDefault="00404CB9" w:rsidP="009732DA">
      <w:pPr>
        <w:spacing w:after="0" w:line="240" w:lineRule="auto"/>
      </w:pPr>
      <w:r>
        <w:separator/>
      </w:r>
    </w:p>
  </w:footnote>
  <w:footnote w:type="continuationSeparator" w:id="0">
    <w:p w14:paraId="0257F928" w14:textId="77777777" w:rsidR="00404CB9" w:rsidRDefault="00404CB9" w:rsidP="009732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2E4"/>
    <w:rsid w:val="0005740B"/>
    <w:rsid w:val="00404CB9"/>
    <w:rsid w:val="004A218C"/>
    <w:rsid w:val="004E0695"/>
    <w:rsid w:val="00650660"/>
    <w:rsid w:val="007549A4"/>
    <w:rsid w:val="007933B1"/>
    <w:rsid w:val="009732DA"/>
    <w:rsid w:val="009A775D"/>
    <w:rsid w:val="009B21B8"/>
    <w:rsid w:val="00A11F36"/>
    <w:rsid w:val="00A31CF8"/>
    <w:rsid w:val="00B40E33"/>
    <w:rsid w:val="00B810A1"/>
    <w:rsid w:val="00B93A58"/>
    <w:rsid w:val="00C87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E5F11F"/>
  <w15:chartTrackingRefBased/>
  <w15:docId w15:val="{E186CCB2-16D0-4626-9346-E38A96CD2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32D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9732DA"/>
  </w:style>
  <w:style w:type="paragraph" w:styleId="a5">
    <w:name w:val="footer"/>
    <w:basedOn w:val="a"/>
    <w:link w:val="a6"/>
    <w:uiPriority w:val="99"/>
    <w:unhideWhenUsed/>
    <w:rsid w:val="009732D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9732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133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-Hong CHEN</dc:creator>
  <cp:keywords/>
  <dc:description/>
  <cp:lastModifiedBy>Dong-Hong CHEN</cp:lastModifiedBy>
  <cp:revision>7</cp:revision>
  <dcterms:created xsi:type="dcterms:W3CDTF">2019-02-01T16:34:00Z</dcterms:created>
  <dcterms:modified xsi:type="dcterms:W3CDTF">2019-02-07T07:27:00Z</dcterms:modified>
</cp:coreProperties>
</file>